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0974F" w14:textId="77777777" w:rsidR="007F42F7" w:rsidRPr="002F677D" w:rsidRDefault="007F42F7" w:rsidP="0091333A">
      <w:pPr>
        <w:rPr>
          <w:rFonts w:ascii="Garamond" w:hAnsi="Garamond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936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128"/>
        <w:gridCol w:w="856"/>
        <w:gridCol w:w="1559"/>
        <w:gridCol w:w="1418"/>
        <w:gridCol w:w="1276"/>
        <w:gridCol w:w="982"/>
        <w:gridCol w:w="1422"/>
      </w:tblGrid>
      <w:tr w:rsidR="002D5B8B" w:rsidRPr="002F677D" w14:paraId="532A0444" w14:textId="77777777" w:rsidTr="00D96132">
        <w:trPr>
          <w:trHeight w:val="615"/>
        </w:trPr>
        <w:tc>
          <w:tcPr>
            <w:tcW w:w="1135" w:type="dxa"/>
            <w:shd w:val="clear" w:color="auto" w:fill="auto"/>
            <w:vAlign w:val="center"/>
            <w:hideMark/>
          </w:tcPr>
          <w:p w14:paraId="183640C7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Code_</w:t>
            </w:r>
          </w:p>
          <w:p w14:paraId="359E6D7A" w14:textId="6ECBB6F1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ir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8F96AD4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Landrace_</w:t>
            </w:r>
          </w:p>
          <w:p w14:paraId="19DAA030" w14:textId="745FC444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ID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340141F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Region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C50DC6C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 xml:space="preserve">Latitude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25227B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Longitud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A89D47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Bioclimatic Zone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2BA68968" w14:textId="33743B12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Hs</w:t>
            </w:r>
            <w:r w:rsidRPr="00D9613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1A052A07" w14:textId="315B6B10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NbMono_pop</w:t>
            </w:r>
            <w:r w:rsidRPr="00D9613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</w:tr>
      <w:tr w:rsidR="002D5B8B" w:rsidRPr="002F677D" w14:paraId="36C54C13" w14:textId="77777777" w:rsidTr="00D96132">
        <w:trPr>
          <w:trHeight w:val="960"/>
        </w:trPr>
        <w:tc>
          <w:tcPr>
            <w:tcW w:w="1135" w:type="dxa"/>
            <w:shd w:val="clear" w:color="auto" w:fill="auto"/>
            <w:vAlign w:val="center"/>
            <w:hideMark/>
          </w:tcPr>
          <w:p w14:paraId="0DF2879D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27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C493C85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B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0A393C9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b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6934D9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 33°52'39.3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1D56D3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°03'53.0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98CF5E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emi-arid with cold winter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3E582682" w14:textId="2C6DE130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2019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58D3F62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429</w:t>
            </w:r>
          </w:p>
        </w:tc>
      </w:tr>
      <w:tr w:rsidR="002D5B8B" w:rsidRPr="002F677D" w14:paraId="4A426424" w14:textId="77777777" w:rsidTr="00D96132">
        <w:trPr>
          <w:trHeight w:val="645"/>
        </w:trPr>
        <w:tc>
          <w:tcPr>
            <w:tcW w:w="1135" w:type="dxa"/>
            <w:shd w:val="clear" w:color="auto" w:fill="auto"/>
            <w:vAlign w:val="center"/>
            <w:hideMark/>
          </w:tcPr>
          <w:p w14:paraId="4A043497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28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E626DD5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IZ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411C4A36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Bizerte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57DE8B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37°19'45.1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016E09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°36'00.0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E72CB5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bhumid</w:t>
            </w:r>
            <w:proofErr w:type="spellEnd"/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6BAAE2A2" w14:textId="670BFD2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1712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4F31F2F4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357</w:t>
            </w:r>
          </w:p>
        </w:tc>
      </w:tr>
      <w:tr w:rsidR="002D5B8B" w:rsidRPr="002F677D" w14:paraId="751BB66A" w14:textId="77777777" w:rsidTr="00D96132">
        <w:trPr>
          <w:trHeight w:val="645"/>
        </w:trPr>
        <w:tc>
          <w:tcPr>
            <w:tcW w:w="1135" w:type="dxa"/>
            <w:shd w:val="clear" w:color="auto" w:fill="auto"/>
            <w:vAlign w:val="center"/>
            <w:hideMark/>
          </w:tcPr>
          <w:p w14:paraId="70088953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29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289239A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T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2277488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beu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AE57FB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36°47'11.7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71F21A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°59'52.2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61B8F2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bhumid</w:t>
            </w:r>
            <w:proofErr w:type="spellEnd"/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2F00EC2A" w14:textId="27DD840F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2412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FCF0C67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4763</w:t>
            </w:r>
          </w:p>
        </w:tc>
      </w:tr>
      <w:tr w:rsidR="002D5B8B" w:rsidRPr="002F677D" w14:paraId="61EE1907" w14:textId="77777777" w:rsidTr="00D96132">
        <w:trPr>
          <w:trHeight w:val="645"/>
        </w:trPr>
        <w:tc>
          <w:tcPr>
            <w:tcW w:w="1135" w:type="dxa"/>
            <w:shd w:val="clear" w:color="auto" w:fill="auto"/>
            <w:vAlign w:val="center"/>
            <w:hideMark/>
          </w:tcPr>
          <w:p w14:paraId="4331E908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0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6CC5C0BB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IZ1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797FA431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Bizerte 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CAD91F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37°18'10.7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F854B3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°49'57.0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D63A16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bhumid</w:t>
            </w:r>
            <w:proofErr w:type="spellEnd"/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127F1691" w14:textId="0D76E4B9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1996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56BB13A9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265</w:t>
            </w:r>
          </w:p>
        </w:tc>
      </w:tr>
      <w:tr w:rsidR="002D5B8B" w:rsidRPr="002F677D" w14:paraId="3C411C0B" w14:textId="77777777" w:rsidTr="00D96132">
        <w:trPr>
          <w:trHeight w:val="960"/>
        </w:trPr>
        <w:tc>
          <w:tcPr>
            <w:tcW w:w="1135" w:type="dxa"/>
            <w:shd w:val="clear" w:color="auto" w:fill="auto"/>
            <w:vAlign w:val="center"/>
            <w:hideMark/>
          </w:tcPr>
          <w:p w14:paraId="06430B32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1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51134FC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B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102A8DC1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b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8CCF4C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 34°00'00.0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F97A90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°51'00.0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DFCBFD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emi-arid with cold winter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58A1957B" w14:textId="14162F06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1485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282F5E4B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639</w:t>
            </w:r>
          </w:p>
        </w:tc>
      </w:tr>
      <w:tr w:rsidR="002D5B8B" w:rsidRPr="002F677D" w14:paraId="77FCE726" w14:textId="77777777" w:rsidTr="00D96132">
        <w:trPr>
          <w:trHeight w:val="645"/>
        </w:trPr>
        <w:tc>
          <w:tcPr>
            <w:tcW w:w="1135" w:type="dxa"/>
            <w:shd w:val="clear" w:color="auto" w:fill="auto"/>
            <w:vAlign w:val="center"/>
            <w:hideMark/>
          </w:tcPr>
          <w:p w14:paraId="28DD9FB3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2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944575D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T2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DD8739C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beu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3D805EE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36°55'48.0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6868A1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°06'00.0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82DB47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bhumid</w:t>
            </w:r>
            <w:proofErr w:type="spellEnd"/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30231720" w14:textId="11A74989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2568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70CFAC3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873</w:t>
            </w:r>
          </w:p>
        </w:tc>
      </w:tr>
      <w:tr w:rsidR="002D5B8B" w:rsidRPr="002F677D" w14:paraId="65E5FF62" w14:textId="77777777" w:rsidTr="00D96132">
        <w:trPr>
          <w:trHeight w:val="960"/>
        </w:trPr>
        <w:tc>
          <w:tcPr>
            <w:tcW w:w="1135" w:type="dxa"/>
            <w:shd w:val="clear" w:color="auto" w:fill="auto"/>
            <w:vAlign w:val="center"/>
            <w:hideMark/>
          </w:tcPr>
          <w:p w14:paraId="3C3C949E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3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B1E35F4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F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5108D98F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Gafs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8F2FF8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34°25'49.9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3021F3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8°46'05.9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932D7D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id with cold winter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6D44CF74" w14:textId="2110DAF8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205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B8CDC22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799</w:t>
            </w:r>
          </w:p>
        </w:tc>
      </w:tr>
      <w:tr w:rsidR="002D5B8B" w:rsidRPr="002F677D" w14:paraId="59C7D85E" w14:textId="77777777" w:rsidTr="00D96132">
        <w:trPr>
          <w:trHeight w:val="960"/>
        </w:trPr>
        <w:tc>
          <w:tcPr>
            <w:tcW w:w="1135" w:type="dxa"/>
            <w:shd w:val="clear" w:color="auto" w:fill="auto"/>
            <w:vAlign w:val="center"/>
            <w:hideMark/>
          </w:tcPr>
          <w:p w14:paraId="43833655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4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BC82BA7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R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693F7829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iroua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F1BC93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5°36'57.0"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DC1AA9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°55'23.2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F79544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emi-arid with cold winter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712643AB" w14:textId="35334C3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2250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433B6CC0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983</w:t>
            </w:r>
          </w:p>
        </w:tc>
      </w:tr>
      <w:tr w:rsidR="002D5B8B" w:rsidRPr="002F677D" w14:paraId="2214BD82" w14:textId="77777777" w:rsidTr="00D96132">
        <w:trPr>
          <w:trHeight w:val="645"/>
        </w:trPr>
        <w:tc>
          <w:tcPr>
            <w:tcW w:w="1135" w:type="dxa"/>
            <w:shd w:val="clear" w:color="auto" w:fill="auto"/>
            <w:vAlign w:val="center"/>
            <w:hideMark/>
          </w:tcPr>
          <w:p w14:paraId="62C46716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5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23B3A823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k</w:t>
            </w:r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3E4604D5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Nabeu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34291C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36°38'54.1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19E6D2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°35'50.4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B8E35A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ubhumid</w:t>
            </w:r>
            <w:proofErr w:type="spellEnd"/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42F6BE19" w14:textId="4F29EF68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2834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68E7DCF6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05</w:t>
            </w:r>
          </w:p>
        </w:tc>
      </w:tr>
      <w:tr w:rsidR="002D5B8B" w:rsidRPr="002F677D" w14:paraId="77E493BA" w14:textId="77777777" w:rsidTr="00D96132">
        <w:trPr>
          <w:trHeight w:val="960"/>
        </w:trPr>
        <w:tc>
          <w:tcPr>
            <w:tcW w:w="1135" w:type="dxa"/>
            <w:shd w:val="clear" w:color="auto" w:fill="auto"/>
            <w:vAlign w:val="center"/>
            <w:hideMark/>
          </w:tcPr>
          <w:p w14:paraId="10B6EC89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Tun636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549D021C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jerba</w:t>
            </w:r>
            <w:proofErr w:type="spellEnd"/>
          </w:p>
        </w:tc>
        <w:tc>
          <w:tcPr>
            <w:tcW w:w="856" w:type="dxa"/>
            <w:shd w:val="clear" w:color="auto" w:fill="auto"/>
            <w:vAlign w:val="center"/>
            <w:hideMark/>
          </w:tcPr>
          <w:p w14:paraId="2666CACF" w14:textId="5562DE3D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Djerb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7F2A7C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33°46'59.7"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8DB53C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°52'10.7"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6E7EA4" w14:textId="77777777" w:rsidR="002D5B8B" w:rsidRPr="00D96132" w:rsidRDefault="002D5B8B" w:rsidP="002F677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emi-arid with cold winter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05FD03C4" w14:textId="137CBD42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0,1755</w:t>
            </w:r>
          </w:p>
        </w:tc>
        <w:tc>
          <w:tcPr>
            <w:tcW w:w="1422" w:type="dxa"/>
            <w:shd w:val="clear" w:color="auto" w:fill="auto"/>
            <w:vAlign w:val="center"/>
            <w:hideMark/>
          </w:tcPr>
          <w:p w14:paraId="757DD86C" w14:textId="77777777" w:rsidR="002D5B8B" w:rsidRPr="00D96132" w:rsidRDefault="002D5B8B" w:rsidP="002F677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D9613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0192</w:t>
            </w:r>
          </w:p>
        </w:tc>
      </w:tr>
    </w:tbl>
    <w:p w14:paraId="08CA8F64" w14:textId="01796268" w:rsidR="007F42F7" w:rsidRPr="00D96132" w:rsidRDefault="00A93E0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7006F"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: Regions</w:t>
      </w:r>
      <w:r w:rsidR="002D5B8B"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87006F"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ioclimatic Zones </w:t>
      </w:r>
      <w:r w:rsidR="002D5B8B"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genetic diversity </w:t>
      </w:r>
      <w:r w:rsidR="0087006F"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unisian maize </w:t>
      </w:r>
      <w:r w:rsidR="00436A36"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>landrace</w:t>
      </w:r>
      <w:r w:rsidR="0087006F"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F677D" w:rsidRPr="00D9613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cluded in this study</w:t>
      </w:r>
    </w:p>
    <w:p w14:paraId="46E51C63" w14:textId="77777777" w:rsidR="007F42F7" w:rsidRPr="002F677D" w:rsidRDefault="007F42F7" w:rsidP="002D5B8B">
      <w:pPr>
        <w:suppressAutoHyphens w:val="0"/>
        <w:spacing w:after="0" w:line="240" w:lineRule="auto"/>
        <w:rPr>
          <w:rFonts w:ascii="Garamond" w:eastAsia="Times New Roman" w:hAnsi="Garamond" w:cs="Open Sans"/>
          <w:sz w:val="24"/>
          <w:szCs w:val="24"/>
          <w:lang w:val="en-US" w:eastAsia="es-ES"/>
        </w:rPr>
      </w:pPr>
    </w:p>
    <w:p w14:paraId="558B9989" w14:textId="7A67C33F" w:rsidR="00B121BA" w:rsidRDefault="00B121BA" w:rsidP="00B121BA">
      <w:pPr>
        <w:jc w:val="both"/>
        <w:rPr>
          <w:lang w:val="en-US"/>
        </w:rPr>
      </w:pPr>
      <w:r w:rsidRPr="00420CD7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es-ES"/>
        </w:rPr>
        <w:t>1</w:t>
      </w:r>
      <w:r w:rsidRPr="00420CD7">
        <w:rPr>
          <w:rFonts w:ascii="Times New Roman" w:eastAsia="Times New Roman" w:hAnsi="Times New Roman" w:cs="Times New Roman"/>
          <w:lang w:val="en-US" w:eastAsia="es-ES"/>
        </w:rPr>
        <w:t xml:space="preserve"> Expected </w:t>
      </w:r>
      <w:proofErr w:type="spellStart"/>
      <w:r w:rsidRPr="00420CD7">
        <w:rPr>
          <w:rFonts w:ascii="Times New Roman" w:eastAsia="Times New Roman" w:hAnsi="Times New Roman" w:cs="Times New Roman"/>
          <w:lang w:val="en-US" w:eastAsia="es-ES"/>
        </w:rPr>
        <w:t>hetetozygosity</w:t>
      </w:r>
      <w:proofErr w:type="spellEnd"/>
    </w:p>
    <w:p w14:paraId="678DF4BC" w14:textId="77777777" w:rsidR="00B121BA" w:rsidRPr="00420CD7" w:rsidRDefault="00B121BA" w:rsidP="00B121BA">
      <w:pPr>
        <w:framePr w:hSpace="141" w:wrap="around" w:vAnchor="text" w:hAnchor="margin" w:xAlign="center" w:y="936"/>
        <w:suppressAutoHyphens w:val="0"/>
        <w:spacing w:after="0" w:line="240" w:lineRule="auto"/>
        <w:rPr>
          <w:rFonts w:ascii="Times New Roman" w:eastAsia="Times New Roman" w:hAnsi="Times New Roman" w:cs="Times New Roman"/>
          <w:lang w:val="en-US" w:eastAsia="es-ES"/>
        </w:rPr>
      </w:pPr>
    </w:p>
    <w:p w14:paraId="4BF2B394" w14:textId="7FB93B36" w:rsidR="00B121BA" w:rsidRDefault="00B121BA" w:rsidP="00B121BA">
      <w:pPr>
        <w:jc w:val="both"/>
        <w:rPr>
          <w:rFonts w:ascii="Times New Roman" w:eastAsia="Times New Roman" w:hAnsi="Times New Roman" w:cs="Times New Roman"/>
          <w:lang w:val="en-US" w:eastAsia="es-ES"/>
        </w:rPr>
      </w:pPr>
      <w:r w:rsidRPr="00420CD7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es-ES"/>
        </w:rPr>
        <w:t>2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US" w:eastAsia="es-ES"/>
        </w:rPr>
        <w:t xml:space="preserve"> </w:t>
      </w:r>
      <w:r w:rsidRPr="00420CD7">
        <w:rPr>
          <w:rFonts w:ascii="Times New Roman" w:eastAsia="Times New Roman" w:hAnsi="Times New Roman" w:cs="Times New Roman"/>
          <w:lang w:val="en-US" w:eastAsia="es-ES"/>
        </w:rPr>
        <w:t>Number of monomorphic loci</w:t>
      </w:r>
      <w:bookmarkStart w:id="0" w:name="_GoBack"/>
      <w:bookmarkEnd w:id="0"/>
    </w:p>
    <w:sectPr w:rsidR="00B121BA" w:rsidSect="00715F5D">
      <w:footerReference w:type="default" r:id="rId8"/>
      <w:pgSz w:w="11906" w:h="16838"/>
      <w:pgMar w:top="1418" w:right="1701" w:bottom="1417" w:left="1701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FD903" w14:textId="77777777" w:rsidR="0032181A" w:rsidRDefault="0032181A" w:rsidP="00503244">
      <w:pPr>
        <w:spacing w:after="0" w:line="240" w:lineRule="auto"/>
      </w:pPr>
      <w:r>
        <w:separator/>
      </w:r>
    </w:p>
  </w:endnote>
  <w:endnote w:type="continuationSeparator" w:id="0">
    <w:p w14:paraId="65EB0948" w14:textId="77777777" w:rsidR="0032181A" w:rsidRDefault="0032181A" w:rsidP="00503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6007138"/>
      <w:docPartObj>
        <w:docPartGallery w:val="Page Numbers (Bottom of Page)"/>
        <w:docPartUnique/>
      </w:docPartObj>
    </w:sdtPr>
    <w:sdtEndPr/>
    <w:sdtContent>
      <w:p w14:paraId="4D60EF68" w14:textId="77777777" w:rsidR="002D2BCB" w:rsidRDefault="002D2BCB">
        <w:pPr>
          <w:pStyle w:val="Piedepgina"/>
          <w:jc w:val="center"/>
        </w:pPr>
      </w:p>
      <w:p w14:paraId="48FDE8C0" w14:textId="1DDD49B2" w:rsidR="002D2BCB" w:rsidRDefault="002D2BC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703FEA4" w14:textId="77777777" w:rsidR="00436A36" w:rsidRDefault="00436A3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81E1D2" w14:textId="77777777" w:rsidR="0032181A" w:rsidRDefault="0032181A" w:rsidP="00503244">
      <w:pPr>
        <w:spacing w:after="0" w:line="240" w:lineRule="auto"/>
      </w:pPr>
      <w:r>
        <w:separator/>
      </w:r>
    </w:p>
  </w:footnote>
  <w:footnote w:type="continuationSeparator" w:id="0">
    <w:p w14:paraId="3EBE5C05" w14:textId="77777777" w:rsidR="0032181A" w:rsidRDefault="0032181A" w:rsidP="005032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403C7"/>
    <w:multiLevelType w:val="hybridMultilevel"/>
    <w:tmpl w:val="5EA67E12"/>
    <w:lvl w:ilvl="0" w:tplc="0C0A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2F7"/>
    <w:rsid w:val="00013DA5"/>
    <w:rsid w:val="0002115C"/>
    <w:rsid w:val="00024AD2"/>
    <w:rsid w:val="00027797"/>
    <w:rsid w:val="0005003C"/>
    <w:rsid w:val="0005077A"/>
    <w:rsid w:val="00057A1B"/>
    <w:rsid w:val="00063AD1"/>
    <w:rsid w:val="00073C9D"/>
    <w:rsid w:val="000775A1"/>
    <w:rsid w:val="00097D95"/>
    <w:rsid w:val="000A3396"/>
    <w:rsid w:val="000C1ED3"/>
    <w:rsid w:val="000D145C"/>
    <w:rsid w:val="000F66AD"/>
    <w:rsid w:val="000F66C0"/>
    <w:rsid w:val="00114195"/>
    <w:rsid w:val="0011793E"/>
    <w:rsid w:val="00121883"/>
    <w:rsid w:val="00122B98"/>
    <w:rsid w:val="00127A34"/>
    <w:rsid w:val="00130789"/>
    <w:rsid w:val="001361EF"/>
    <w:rsid w:val="00137CCA"/>
    <w:rsid w:val="00146E49"/>
    <w:rsid w:val="00151816"/>
    <w:rsid w:val="0015424F"/>
    <w:rsid w:val="001621C2"/>
    <w:rsid w:val="001649BE"/>
    <w:rsid w:val="0016651E"/>
    <w:rsid w:val="0016730D"/>
    <w:rsid w:val="0019101C"/>
    <w:rsid w:val="001B14DC"/>
    <w:rsid w:val="001B3988"/>
    <w:rsid w:val="001B3DE9"/>
    <w:rsid w:val="001B7F69"/>
    <w:rsid w:val="001C548E"/>
    <w:rsid w:val="001C64C5"/>
    <w:rsid w:val="001D1825"/>
    <w:rsid w:val="001D29CF"/>
    <w:rsid w:val="001D51E0"/>
    <w:rsid w:val="001D5B39"/>
    <w:rsid w:val="001E5AB7"/>
    <w:rsid w:val="001F0E51"/>
    <w:rsid w:val="001F6EDC"/>
    <w:rsid w:val="002004D3"/>
    <w:rsid w:val="002215E5"/>
    <w:rsid w:val="00227180"/>
    <w:rsid w:val="00274FB2"/>
    <w:rsid w:val="00285C07"/>
    <w:rsid w:val="00293215"/>
    <w:rsid w:val="00293FCE"/>
    <w:rsid w:val="002A0994"/>
    <w:rsid w:val="002A24F7"/>
    <w:rsid w:val="002A735B"/>
    <w:rsid w:val="002A7C58"/>
    <w:rsid w:val="002C4036"/>
    <w:rsid w:val="002C62A4"/>
    <w:rsid w:val="002D25FF"/>
    <w:rsid w:val="002D2BCB"/>
    <w:rsid w:val="002D5B8B"/>
    <w:rsid w:val="002E4092"/>
    <w:rsid w:val="002F16BF"/>
    <w:rsid w:val="002F587F"/>
    <w:rsid w:val="002F677D"/>
    <w:rsid w:val="003008FC"/>
    <w:rsid w:val="00306CFB"/>
    <w:rsid w:val="0032181A"/>
    <w:rsid w:val="0034367F"/>
    <w:rsid w:val="00347B6F"/>
    <w:rsid w:val="003600A7"/>
    <w:rsid w:val="003612BA"/>
    <w:rsid w:val="0036293D"/>
    <w:rsid w:val="003632DD"/>
    <w:rsid w:val="00397EA3"/>
    <w:rsid w:val="003B02E1"/>
    <w:rsid w:val="003C6D06"/>
    <w:rsid w:val="003D0E93"/>
    <w:rsid w:val="003D3378"/>
    <w:rsid w:val="003E3F8F"/>
    <w:rsid w:val="003E4F41"/>
    <w:rsid w:val="003F0DD6"/>
    <w:rsid w:val="003F390B"/>
    <w:rsid w:val="00407B18"/>
    <w:rsid w:val="0043518E"/>
    <w:rsid w:val="00436A36"/>
    <w:rsid w:val="00454223"/>
    <w:rsid w:val="00481821"/>
    <w:rsid w:val="004A5289"/>
    <w:rsid w:val="004A6B7B"/>
    <w:rsid w:val="004B1029"/>
    <w:rsid w:val="004C542F"/>
    <w:rsid w:val="004C5679"/>
    <w:rsid w:val="004D6C47"/>
    <w:rsid w:val="004E1A26"/>
    <w:rsid w:val="004F5460"/>
    <w:rsid w:val="004F732B"/>
    <w:rsid w:val="00503244"/>
    <w:rsid w:val="005171A4"/>
    <w:rsid w:val="00521B85"/>
    <w:rsid w:val="00541A4D"/>
    <w:rsid w:val="005466E9"/>
    <w:rsid w:val="005538F6"/>
    <w:rsid w:val="00554D76"/>
    <w:rsid w:val="00560BDF"/>
    <w:rsid w:val="00575819"/>
    <w:rsid w:val="0057707F"/>
    <w:rsid w:val="00582A51"/>
    <w:rsid w:val="00584258"/>
    <w:rsid w:val="0059336D"/>
    <w:rsid w:val="005B0EC4"/>
    <w:rsid w:val="005B7066"/>
    <w:rsid w:val="005C10B1"/>
    <w:rsid w:val="005C5497"/>
    <w:rsid w:val="005E16E1"/>
    <w:rsid w:val="006072AB"/>
    <w:rsid w:val="00613FF5"/>
    <w:rsid w:val="00616207"/>
    <w:rsid w:val="0066736D"/>
    <w:rsid w:val="00670A2D"/>
    <w:rsid w:val="00675D66"/>
    <w:rsid w:val="00686B98"/>
    <w:rsid w:val="006B18F9"/>
    <w:rsid w:val="006E5172"/>
    <w:rsid w:val="00701B54"/>
    <w:rsid w:val="00715F5D"/>
    <w:rsid w:val="00717E9D"/>
    <w:rsid w:val="007303DF"/>
    <w:rsid w:val="00730664"/>
    <w:rsid w:val="007518A3"/>
    <w:rsid w:val="007571CC"/>
    <w:rsid w:val="00757C0B"/>
    <w:rsid w:val="00760E16"/>
    <w:rsid w:val="00761A0C"/>
    <w:rsid w:val="00764D56"/>
    <w:rsid w:val="007659FE"/>
    <w:rsid w:val="00770D35"/>
    <w:rsid w:val="007768F8"/>
    <w:rsid w:val="007800A7"/>
    <w:rsid w:val="007C10D2"/>
    <w:rsid w:val="007C6571"/>
    <w:rsid w:val="007E468A"/>
    <w:rsid w:val="007F0033"/>
    <w:rsid w:val="007F42F7"/>
    <w:rsid w:val="00815284"/>
    <w:rsid w:val="00842133"/>
    <w:rsid w:val="00843AC9"/>
    <w:rsid w:val="00844017"/>
    <w:rsid w:val="00850EB7"/>
    <w:rsid w:val="00863CA9"/>
    <w:rsid w:val="0087006F"/>
    <w:rsid w:val="008725F4"/>
    <w:rsid w:val="0087590A"/>
    <w:rsid w:val="00886FB8"/>
    <w:rsid w:val="00892735"/>
    <w:rsid w:val="00892A9D"/>
    <w:rsid w:val="008936E7"/>
    <w:rsid w:val="008A3A87"/>
    <w:rsid w:val="008A59C1"/>
    <w:rsid w:val="008D2E00"/>
    <w:rsid w:val="008E349D"/>
    <w:rsid w:val="008F3204"/>
    <w:rsid w:val="008F490A"/>
    <w:rsid w:val="0091333A"/>
    <w:rsid w:val="009212F8"/>
    <w:rsid w:val="00936350"/>
    <w:rsid w:val="00943D8A"/>
    <w:rsid w:val="00950A0E"/>
    <w:rsid w:val="009625E1"/>
    <w:rsid w:val="0096281C"/>
    <w:rsid w:val="009636FA"/>
    <w:rsid w:val="009912BE"/>
    <w:rsid w:val="009A1DA7"/>
    <w:rsid w:val="009C5526"/>
    <w:rsid w:val="009C5D32"/>
    <w:rsid w:val="009D01B0"/>
    <w:rsid w:val="009D4C5A"/>
    <w:rsid w:val="009E4749"/>
    <w:rsid w:val="00A02454"/>
    <w:rsid w:val="00A30DAF"/>
    <w:rsid w:val="00A5073C"/>
    <w:rsid w:val="00A816F8"/>
    <w:rsid w:val="00A92D16"/>
    <w:rsid w:val="00A93E07"/>
    <w:rsid w:val="00A97F30"/>
    <w:rsid w:val="00AA44E7"/>
    <w:rsid w:val="00AB2A9E"/>
    <w:rsid w:val="00AD0159"/>
    <w:rsid w:val="00AD1468"/>
    <w:rsid w:val="00AD554B"/>
    <w:rsid w:val="00AF297C"/>
    <w:rsid w:val="00B0531A"/>
    <w:rsid w:val="00B121BA"/>
    <w:rsid w:val="00B40B7D"/>
    <w:rsid w:val="00B4349C"/>
    <w:rsid w:val="00B712EE"/>
    <w:rsid w:val="00B7205A"/>
    <w:rsid w:val="00B7318E"/>
    <w:rsid w:val="00B75C8C"/>
    <w:rsid w:val="00B8378C"/>
    <w:rsid w:val="00BA007E"/>
    <w:rsid w:val="00BA6DC6"/>
    <w:rsid w:val="00BC3CEA"/>
    <w:rsid w:val="00BE2FDA"/>
    <w:rsid w:val="00C011F9"/>
    <w:rsid w:val="00C03F4F"/>
    <w:rsid w:val="00C04F7A"/>
    <w:rsid w:val="00C10E6E"/>
    <w:rsid w:val="00C267DC"/>
    <w:rsid w:val="00C32597"/>
    <w:rsid w:val="00C374B3"/>
    <w:rsid w:val="00C51C88"/>
    <w:rsid w:val="00C77EFF"/>
    <w:rsid w:val="00C83A8E"/>
    <w:rsid w:val="00C8510D"/>
    <w:rsid w:val="00C97C14"/>
    <w:rsid w:val="00CA7220"/>
    <w:rsid w:val="00CB5E63"/>
    <w:rsid w:val="00CD1602"/>
    <w:rsid w:val="00CE671F"/>
    <w:rsid w:val="00D01997"/>
    <w:rsid w:val="00D12D21"/>
    <w:rsid w:val="00D23DC2"/>
    <w:rsid w:val="00D35DAA"/>
    <w:rsid w:val="00D44BCA"/>
    <w:rsid w:val="00D466B7"/>
    <w:rsid w:val="00D5115D"/>
    <w:rsid w:val="00D52008"/>
    <w:rsid w:val="00D54098"/>
    <w:rsid w:val="00D55B94"/>
    <w:rsid w:val="00D61706"/>
    <w:rsid w:val="00D679B0"/>
    <w:rsid w:val="00D77E42"/>
    <w:rsid w:val="00D82643"/>
    <w:rsid w:val="00D87186"/>
    <w:rsid w:val="00D8794F"/>
    <w:rsid w:val="00D87B6A"/>
    <w:rsid w:val="00D9552C"/>
    <w:rsid w:val="00D96132"/>
    <w:rsid w:val="00DA4982"/>
    <w:rsid w:val="00DA583B"/>
    <w:rsid w:val="00DC0BAD"/>
    <w:rsid w:val="00DC5899"/>
    <w:rsid w:val="00E032DF"/>
    <w:rsid w:val="00E07F09"/>
    <w:rsid w:val="00E12331"/>
    <w:rsid w:val="00E12E09"/>
    <w:rsid w:val="00E23932"/>
    <w:rsid w:val="00E34C51"/>
    <w:rsid w:val="00E5277B"/>
    <w:rsid w:val="00E70D20"/>
    <w:rsid w:val="00E728A7"/>
    <w:rsid w:val="00E745B1"/>
    <w:rsid w:val="00E811D6"/>
    <w:rsid w:val="00E8770A"/>
    <w:rsid w:val="00EA528C"/>
    <w:rsid w:val="00EB2B6D"/>
    <w:rsid w:val="00EB6979"/>
    <w:rsid w:val="00EB6A42"/>
    <w:rsid w:val="00EC07F0"/>
    <w:rsid w:val="00EC3B55"/>
    <w:rsid w:val="00EC3E19"/>
    <w:rsid w:val="00EC4CA9"/>
    <w:rsid w:val="00ED253E"/>
    <w:rsid w:val="00ED7035"/>
    <w:rsid w:val="00EE025B"/>
    <w:rsid w:val="00EE17FA"/>
    <w:rsid w:val="00F035DB"/>
    <w:rsid w:val="00F13C61"/>
    <w:rsid w:val="00F2103F"/>
    <w:rsid w:val="00F30FCB"/>
    <w:rsid w:val="00F425D3"/>
    <w:rsid w:val="00F4264B"/>
    <w:rsid w:val="00F47A93"/>
    <w:rsid w:val="00F669B9"/>
    <w:rsid w:val="00F756BF"/>
    <w:rsid w:val="00F91DCD"/>
    <w:rsid w:val="00FB125B"/>
    <w:rsid w:val="00FC0C73"/>
    <w:rsid w:val="00FD0776"/>
    <w:rsid w:val="00FD0CD7"/>
    <w:rsid w:val="00FE242F"/>
    <w:rsid w:val="00F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CCC5D"/>
  <w15:docId w15:val="{ABFC571A-D6CF-4389-B3B7-373AB3BC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Ttulo1">
    <w:name w:val="heading 1"/>
    <w:basedOn w:val="Normal"/>
    <w:link w:val="Ttulo1Car"/>
    <w:uiPriority w:val="9"/>
    <w:qFormat/>
    <w:rsid w:val="001B62BD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7F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angradetextonormalCar">
    <w:name w:val="Sangría de texto normal Car"/>
    <w:basedOn w:val="Fuentedeprrafopredeter"/>
    <w:link w:val="Sangradetextonormal"/>
    <w:qFormat/>
    <w:rsid w:val="00A87CFC"/>
    <w:rPr>
      <w:rFonts w:ascii="Garamond" w:eastAsia="Times New Roman" w:hAnsi="Garamond" w:cs="Times New Roman"/>
      <w:sz w:val="24"/>
      <w:szCs w:val="20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574A5A"/>
    <w:rPr>
      <w:rFonts w:ascii="Segoe UI" w:hAnsi="Segoe UI" w:cs="Segoe UI"/>
      <w:sz w:val="18"/>
      <w:szCs w:val="18"/>
    </w:rPr>
  </w:style>
  <w:style w:type="character" w:customStyle="1" w:styleId="A7">
    <w:name w:val="A7"/>
    <w:uiPriority w:val="99"/>
    <w:qFormat/>
    <w:rsid w:val="009546E9"/>
    <w:rPr>
      <w:color w:val="000000"/>
      <w:sz w:val="14"/>
      <w:szCs w:val="14"/>
    </w:rPr>
  </w:style>
  <w:style w:type="character" w:customStyle="1" w:styleId="LienInternet">
    <w:name w:val="Lien Internet"/>
    <w:basedOn w:val="Fuentedeprrafopredeter"/>
    <w:uiPriority w:val="99"/>
    <w:unhideWhenUsed/>
    <w:rsid w:val="00954880"/>
    <w:rPr>
      <w:color w:val="0563C1" w:themeColor="hyperlink"/>
      <w:u w:val="single"/>
    </w:rPr>
  </w:style>
  <w:style w:type="character" w:customStyle="1" w:styleId="rynqvb">
    <w:name w:val="rynqvb"/>
    <w:basedOn w:val="Fuentedeprrafopredeter"/>
    <w:qFormat/>
    <w:rsid w:val="00A22F6A"/>
  </w:style>
  <w:style w:type="character" w:styleId="Textoennegrita">
    <w:name w:val="Strong"/>
    <w:basedOn w:val="Fuentedeprrafopredeter"/>
    <w:uiPriority w:val="22"/>
    <w:qFormat/>
    <w:rsid w:val="003A62FC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3A62FC"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3A62FC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674623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qFormat/>
    <w:rsid w:val="001B62BD"/>
    <w:rPr>
      <w:rFonts w:ascii="Times New Roman" w:eastAsia="Times New Roman" w:hAnsi="Times New Roman" w:cs="Times New Roman"/>
      <w:b/>
      <w:bCs/>
      <w:kern w:val="2"/>
      <w:sz w:val="48"/>
      <w:szCs w:val="48"/>
      <w:lang w:eastAsia="es-ES"/>
    </w:rPr>
  </w:style>
  <w:style w:type="character" w:customStyle="1" w:styleId="DireccinHTMLCar">
    <w:name w:val="Dirección HTML Car"/>
    <w:basedOn w:val="Fuentedeprrafopredeter"/>
    <w:link w:val="DireccinHTML"/>
    <w:uiPriority w:val="99"/>
    <w:qFormat/>
    <w:rsid w:val="00E82C41"/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character" w:customStyle="1" w:styleId="Caractresdenumrotation">
    <w:name w:val="Caractères de numérotation"/>
    <w:qFormat/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Sangradetextonormal">
    <w:name w:val="Body Text Indent"/>
    <w:basedOn w:val="Normal"/>
    <w:link w:val="SangradetextonormalCar"/>
    <w:rsid w:val="00A87CFC"/>
    <w:pPr>
      <w:spacing w:after="0" w:line="480" w:lineRule="auto"/>
      <w:ind w:left="709" w:hanging="709"/>
    </w:pPr>
    <w:rPr>
      <w:rFonts w:ascii="Garamond" w:eastAsia="Times New Roman" w:hAnsi="Garamond" w:cs="Times New Roman"/>
      <w:sz w:val="24"/>
      <w:szCs w:val="20"/>
      <w:lang w:val="en-US" w:eastAsia="es-ES"/>
    </w:rPr>
  </w:style>
  <w:style w:type="paragraph" w:customStyle="1" w:styleId="Default">
    <w:name w:val="Default"/>
    <w:qFormat/>
    <w:rsid w:val="008E66D5"/>
    <w:rPr>
      <w:rFonts w:ascii="Times" w:eastAsia="Calibri" w:hAnsi="Times" w:cs="Times"/>
      <w:color w:val="000000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574A5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3A62FC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3A62FC"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674623"/>
    <w:rPr>
      <w:b/>
      <w:bCs/>
    </w:rPr>
  </w:style>
  <w:style w:type="paragraph" w:styleId="Bibliografa">
    <w:name w:val="Bibliography"/>
    <w:basedOn w:val="Normal"/>
    <w:next w:val="Normal"/>
    <w:uiPriority w:val="37"/>
    <w:unhideWhenUsed/>
    <w:qFormat/>
    <w:rsid w:val="007228BD"/>
    <w:pPr>
      <w:spacing w:after="0" w:line="480" w:lineRule="auto"/>
      <w:ind w:left="720" w:hanging="720"/>
    </w:pPr>
  </w:style>
  <w:style w:type="paragraph" w:styleId="DireccinHTML">
    <w:name w:val="HTML Address"/>
    <w:basedOn w:val="Normal"/>
    <w:link w:val="DireccinHTMLCar"/>
    <w:uiPriority w:val="99"/>
    <w:unhideWhenUsed/>
    <w:qFormat/>
    <w:rsid w:val="00E82C4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paragraph" w:customStyle="1" w:styleId="Contenudetableau">
    <w:name w:val="Contenu de tableau"/>
    <w:basedOn w:val="Normal"/>
    <w:qFormat/>
    <w:pPr>
      <w:widowControl w:val="0"/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styleId="Tablaconcuadrcula">
    <w:name w:val="Table Grid"/>
    <w:basedOn w:val="Tablanormal"/>
    <w:uiPriority w:val="39"/>
    <w:rsid w:val="00934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032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3244"/>
  </w:style>
  <w:style w:type="paragraph" w:styleId="Piedepgina">
    <w:name w:val="footer"/>
    <w:basedOn w:val="Normal"/>
    <w:link w:val="PiedepginaCar"/>
    <w:uiPriority w:val="99"/>
    <w:unhideWhenUsed/>
    <w:rsid w:val="0050324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3244"/>
  </w:style>
  <w:style w:type="paragraph" w:styleId="Revisin">
    <w:name w:val="Revision"/>
    <w:hidden/>
    <w:uiPriority w:val="99"/>
    <w:semiHidden/>
    <w:rsid w:val="001B3988"/>
    <w:pPr>
      <w:suppressAutoHyphens w:val="0"/>
    </w:pPr>
  </w:style>
  <w:style w:type="character" w:styleId="nfasis">
    <w:name w:val="Emphasis"/>
    <w:basedOn w:val="Fuentedeprrafopredeter"/>
    <w:uiPriority w:val="20"/>
    <w:qFormat/>
    <w:rsid w:val="005E16E1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5E16E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E16E1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7F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Prrafodelista">
    <w:name w:val="List Paragraph"/>
    <w:basedOn w:val="Normal"/>
    <w:uiPriority w:val="34"/>
    <w:qFormat/>
    <w:rsid w:val="00B121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81ADB-FD51-48E1-963D-3933808D7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edro Revilla Temiño</cp:lastModifiedBy>
  <cp:revision>3</cp:revision>
  <cp:lastPrinted>2024-09-09T13:05:00Z</cp:lastPrinted>
  <dcterms:created xsi:type="dcterms:W3CDTF">2024-11-28T06:47:00Z</dcterms:created>
  <dcterms:modified xsi:type="dcterms:W3CDTF">2024-11-28T06:4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2gL48vc"/&gt;&lt;style id="http://www.zotero.org/styles/apa" locale="fr-FR" hasBibliography="1" bibliographyStyleHasBeenSet="1"/&gt;&lt;prefs&gt;&lt;pref name="fieldType" value="Field"/&gt;&lt;/prefs&gt;&lt;/data&gt;</vt:lpwstr>
  </property>
</Properties>
</file>